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81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709"/>
        <w:gridCol w:w="1134"/>
        <w:gridCol w:w="728"/>
        <w:gridCol w:w="1115"/>
        <w:gridCol w:w="708"/>
        <w:gridCol w:w="1701"/>
        <w:gridCol w:w="709"/>
      </w:tblGrid>
      <w:tr w:rsidR="000C7F83" w:rsidRPr="00AB4EFB" w:rsidTr="00101DD2">
        <w:trPr>
          <w:trHeight w:val="356"/>
        </w:trPr>
        <w:tc>
          <w:tcPr>
            <w:tcW w:w="9781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Supplementary t</w:t>
            </w:r>
            <w:r w:rsidRPr="0042353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able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1</w:t>
            </w:r>
            <w:r w:rsidRPr="0042353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.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Multiple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linear regression models </w:t>
            </w:r>
            <w:r w:rsidR="00211B14">
              <w:rPr>
                <w:rFonts w:ascii="Gill Sans MT" w:hAnsi="Gill Sans MT"/>
                <w:sz w:val="16"/>
                <w:szCs w:val="16"/>
                <w:lang w:val="en-GB"/>
              </w:rPr>
              <w:t xml:space="preserve">showing all covariates included in the models and 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investigating the associat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ions of Tyro3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en-GB"/>
              </w:rPr>
              <w:t>Axl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en-GB"/>
              </w:rPr>
              <w:t>Mer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and Gas6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at baseline and 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en-GB"/>
              </w:rPr>
              <w:t>12 month</w:t>
            </w:r>
            <w:proofErr w:type="gramEnd"/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follow-up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with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brain volumes and 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change in brain volumes</w:t>
            </w:r>
            <w:r w:rsidR="00AB4EFB">
              <w:rPr>
                <w:rFonts w:ascii="Gill Sans MT" w:hAnsi="Gill Sans MT"/>
                <w:sz w:val="16"/>
                <w:szCs w:val="16"/>
                <w:lang w:val="en-GB"/>
              </w:rPr>
              <w:t xml:space="preserve"> at last follow-up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in patients with RRMS.</w:t>
            </w:r>
            <w:r w:rsidR="00211B14"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WM </w:t>
            </w: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baseline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MyC</w:t>
            </w:r>
            <w:proofErr w:type="spellEnd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baseline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GM </w:t>
            </w: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baseline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BPF </w:t>
            </w: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baseline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C7F83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0C7F83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Tyro3 (ng/mL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  <w:p w:rsidR="000C7F83" w:rsidRPr="006C7168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9.3 (9.65 – 68.9)</w:t>
            </w:r>
          </w:p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164806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164806">
              <w:rPr>
                <w:rFonts w:ascii="Gill Sans MT" w:hAnsi="Gill Sans MT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1.94 (-0.05 – 23.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5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6.3 (-3.7 – 56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007 – 0.02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</w:t>
            </w:r>
          </w:p>
        </w:tc>
      </w:tr>
      <w:tr w:rsidR="000C7F83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8E3F72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5 (-2.1 – 1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8E3F72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E3F72"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3 (-1.05 – 0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3 (-2.7 – 0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1 (-0.003 - -0.00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604D1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604D1F">
              <w:rPr>
                <w:rFonts w:ascii="Gill Sans MT" w:hAnsi="Gill Sans MT"/>
                <w:b/>
                <w:bCs/>
                <w:sz w:val="16"/>
                <w:szCs w:val="16"/>
              </w:rPr>
              <w:t>0.008</w:t>
            </w:r>
          </w:p>
        </w:tc>
      </w:tr>
      <w:tr w:rsidR="000C7F83" w:rsidRPr="00E92A07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31.9 (-79.1 – 15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8E3F72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E3F72">
              <w:rPr>
                <w:rFonts w:ascii="Gill Sans MT" w:hAnsi="Gill Sans MT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4.5 (-33.5 – 4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30.1</w:t>
            </w: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-73.1 – 12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2 (-0.13 – 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3</w:t>
            </w:r>
          </w:p>
        </w:tc>
      </w:tr>
      <w:tr w:rsidR="000C7F83" w:rsidRPr="00E92A07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-2.7 (-4.9 – -0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-0.7 (-1.7 – 0.2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36 (-2.9 – 2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002 (-0.004 - -0.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604D1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604D1F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E92A0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Axl</w:t>
            </w:r>
            <w:proofErr w:type="spellEnd"/>
            <w:r w:rsidRPr="00E92A0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(ng/mL)</w:t>
            </w:r>
            <w:r w:rsidRPr="00E92A07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5.08 (-32.1 – 42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92A07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92A07">
              <w:rPr>
                <w:rFonts w:ascii="Gill Sans MT" w:hAnsi="Gill Sans MT"/>
                <w:sz w:val="16"/>
                <w:szCs w:val="16"/>
                <w:lang w:val="en-GB"/>
              </w:rPr>
              <w:t>-2.3 (-1</w:t>
            </w:r>
            <w:r>
              <w:rPr>
                <w:rFonts w:ascii="Gill Sans MT" w:hAnsi="Gill Sans MT"/>
                <w:sz w:val="16"/>
                <w:szCs w:val="16"/>
              </w:rPr>
              <w:t>6.4 – 11.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4.1 (-17.2 – 45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3 (-0.01 – 0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2 (-1.7 – 2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E67BE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E67BE">
              <w:rPr>
                <w:rFonts w:ascii="Gill Sans MT" w:hAnsi="Gill Sans MT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0.08 (-0.9 – 0.7) 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4 (-2.8 – 0.0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2 (-0.003 –           -0.00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04D1F">
              <w:rPr>
                <w:rFonts w:ascii="Gill Sans MT" w:hAnsi="Gill Sans MT"/>
                <w:b/>
                <w:bCs/>
                <w:sz w:val="16"/>
                <w:szCs w:val="16"/>
              </w:rPr>
              <w:t>0.005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38.7 (-88.1 – 10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2.9 (-31.6 – 5.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7.3 (-71.7 – 17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2 (-0.003 – 0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8 (-4.1 – 0.5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E67BE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E67BE"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67 (-1.6 – 0.24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5 (-3.2 – 2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2 (-0.004 - –0.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604D1F">
              <w:rPr>
                <w:rFonts w:ascii="Gill Sans MT" w:hAnsi="Gill Sans MT"/>
                <w:b/>
                <w:bCs/>
                <w:sz w:val="16"/>
                <w:szCs w:val="16"/>
              </w:rPr>
              <w:t>0.003</w:t>
            </w:r>
          </w:p>
        </w:tc>
      </w:tr>
      <w:tr w:rsidR="000C7F83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er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85.8 (23.7 – 34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80F7D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B80F7D">
              <w:rPr>
                <w:rFonts w:ascii="Gill Sans MT" w:hAnsi="Gill Sans MT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5.5 (-8.9 – 119.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3.5 (-116.2 – 203.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45 (-0.023 – 0.11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8</w:t>
            </w:r>
          </w:p>
        </w:tc>
      </w:tr>
      <w:tr w:rsidR="000C7F83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9 (-1.85 – 2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D7589">
              <w:rPr>
                <w:rFonts w:ascii="Gill Sans MT" w:hAnsi="Gill Sans MT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 (-0.9 – 0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4 (-2.8 – 0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2 (-0.003 –          -0.00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C4006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40069">
              <w:rPr>
                <w:rFonts w:ascii="Gill Sans MT" w:hAnsi="Gill Sans MT"/>
                <w:b/>
                <w:bCs/>
                <w:sz w:val="16"/>
                <w:szCs w:val="16"/>
              </w:rPr>
              <w:t>0.00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</w:p>
        </w:tc>
      </w:tr>
      <w:tr w:rsidR="000C7F83" w:rsidRPr="00AD7589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-29.6 (-77.6 – 18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4)</w:t>
            </w: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12.8 (-31.5 – 5.7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27.3 (-71.7 – 17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2 (-0.012 – 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</w:t>
            </w:r>
          </w:p>
        </w:tc>
      </w:tr>
      <w:tr w:rsidR="000C7F83" w:rsidRPr="00AD7589" w:rsidTr="00101DD2">
        <w:trPr>
          <w:trHeight w:val="17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2.06 (-4.3 – 0.1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6 (-1.5 – 0.3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47 (-3.2 – 2.2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002 (-0.004 - -0.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C4006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C4006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0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D758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Gas6 (ng/mL)</w:t>
            </w:r>
            <w:r w:rsidRPr="00AD7589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19.7 (2.75 – 36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6.74 (0.11 – 13.4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4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D758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2.9 (-14.2 – 19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D7589">
              <w:rPr>
                <w:rFonts w:ascii="Gill Sans MT" w:hAnsi="Gill Sans MT"/>
                <w:sz w:val="16"/>
                <w:szCs w:val="16"/>
                <w:lang w:val="en-GB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6 (-0.002 – 0.0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(-1.86 – 2.2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D2DB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D2DB9">
              <w:rPr>
                <w:rFonts w:ascii="Gill Sans MT" w:hAnsi="Gill Sans MT"/>
                <w:sz w:val="16"/>
                <w:szCs w:val="16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 (-0.9 – 0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FC045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C0459">
              <w:rPr>
                <w:rFonts w:ascii="Gill Sans MT" w:hAnsi="Gill Sans MT"/>
                <w:sz w:val="16"/>
                <w:szCs w:val="16"/>
              </w:rPr>
              <w:t>0.6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4 (-2.8 – 0.0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2 (-0.003 –          -0.00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FC045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C0459">
              <w:rPr>
                <w:rFonts w:ascii="Gill Sans MT" w:hAnsi="Gill Sans MT"/>
                <w:b/>
                <w:bCs/>
                <w:sz w:val="16"/>
                <w:szCs w:val="16"/>
              </w:rPr>
              <w:t>0.005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31.5 (-79.6 – 16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D2DB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BD2DB9"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3.4 (-32.1 – 5.1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FC045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C0459"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7.3 (-71.7 – 17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12 (-0.012 -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5 (-4.8 - -0.1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80F7D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6 (-1.5 – 0.14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FC0459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C0459">
              <w:rPr>
                <w:rFonts w:ascii="Gill Sans MT" w:hAnsi="Gill Sans MT"/>
                <w:sz w:val="16"/>
                <w:szCs w:val="16"/>
              </w:rPr>
              <w:t>0.09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6 (-3.1 – 2.2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2 (-0.004 –          -0.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FC0459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C0459">
              <w:rPr>
                <w:rFonts w:ascii="Gill Sans MT" w:hAnsi="Gill Sans MT"/>
                <w:b/>
                <w:bCs/>
                <w:sz w:val="16"/>
                <w:szCs w:val="16"/>
              </w:rPr>
              <w:t>0.00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WM 12m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follow-up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923F3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MyC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12m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follow-up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923F3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GM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12m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follow-up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923F3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BPF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12m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</w:rPr>
              <w:t>follow-up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Tyro3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8.1 (-23.3 – 48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A01946">
              <w:rPr>
                <w:rFonts w:ascii="Gill Sans MT" w:hAnsi="Gill Sans MT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7 (-6.5 – 17.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6.4 (-14.5 – 47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3 (-0.02 – 0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3 (-1.9 – 3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14 (-1.05 – 1.07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2 (-4.005 – -0.3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C74172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1 (-0.002 –          -0.00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C74172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0.007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2.2 (-73.3 – 48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6.8 (-31.1 – 17.4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16.8                       (-168.3 –          -65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C74172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02 – 0.3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3.3 (-9.1 – 2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2 (-3.5 – 1.1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 (-4.9 – 5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03 (-0.003 – 0.0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9.1 (-76.7 – 18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0194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3.5 (-32.6 – 5.7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4 (-44.03 – 48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13 (-0.035 – 0.00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Axl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5.8 (-24.7 – 56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9 (-8.8 – 22.5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3 (-42.8 – 48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04 (-0.02 – 0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6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13 (-1.3 – 3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(-0.7 – 1.2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4 (-4.6 –     -0.1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7133A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7133A">
              <w:rPr>
                <w:rFonts w:ascii="Gill Sans MT" w:hAnsi="Gill Sans MT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1 (-0.002  –        -0.00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A7133A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7133A">
              <w:rPr>
                <w:rFonts w:ascii="Gill Sans MT" w:hAnsi="Gill Sans MT"/>
                <w:b/>
                <w:bCs/>
                <w:sz w:val="16"/>
                <w:szCs w:val="16"/>
              </w:rPr>
              <w:t>0.016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9.8 (-72.6 – 52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6.9 (-31.04 – 17.3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6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16.2          (-174.1 –      -58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9 (-0.02 – 0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2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1 (-7.5 – 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5 (-2.6 – 1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2 (-4.05 – 6.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03 (-0.003 – 0.0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7.5 (-74.3 – 19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3.9 (-32.7 – 4.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1 (-42.8 – 48.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13 (-0.035 – 0.0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er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134.3 (-58.03 – 326.6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1.9 (-35.9 – 119.7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29.5 (-51.7 – 310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2 (-0.11 – 0.07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7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 (-1.71 – 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 (-0.92 – 1.12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.9 (-5.2  –      -0,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047DE7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47DE7">
              <w:rPr>
                <w:rFonts w:ascii="Gill Sans MT" w:hAnsi="Gill Sans MT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1 (-0.002 – -0.0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D304B">
              <w:rPr>
                <w:rFonts w:ascii="Gill Sans MT" w:hAnsi="Gill Sans MT"/>
                <w:b/>
                <w:bCs/>
                <w:sz w:val="16"/>
                <w:szCs w:val="16"/>
              </w:rPr>
              <w:t>0.0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2.9 (-73.01 – 47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6.8 (-31.5 – 17.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13.4         (-167.1  –        -59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2 – 0.03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4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3 (-6.9 – 4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 (-2.7 – 1.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8 (-3.2 – 6,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04 (-0.003 – 0.0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8.1 (-77.5 – 21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4.7 (-34.9 – 5.5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83 (-45.1 – 0.3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13 (-0.035 – 0.0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5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Gas6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2.3 (-3.7 – 28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8 (-2.7 – 10.3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1 (-14.4 – 18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2 (-0.006 – 0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4219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</w:t>
            </w:r>
          </w:p>
        </w:tc>
      </w:tr>
      <w:tr w:rsidR="000C7F83" w:rsidRPr="00ED304B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lastRenderedPageBreak/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2 (-1.7 – 3.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5 (-0.95 – 1.0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 xml:space="preserve">-2.5 (-4.7 –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  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5)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 xml:space="preserve">      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-0.001 (-0.003 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–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        -0.00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24881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24881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13</w:t>
            </w:r>
          </w:p>
        </w:tc>
      </w:tr>
      <w:tr w:rsidR="000C7F83" w:rsidRPr="00ED304B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17.2 (-76.4 – 42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8.3 (-32.5 – 15.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-116.5         (-172.4 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 xml:space="preserve">–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    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6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6)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 xml:space="preserve">     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C74172">
              <w:rPr>
                <w:rFonts w:ascii="Gill Sans MT" w:hAnsi="Gill Sans MT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008 (-0.02 – 0.03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3</w:t>
            </w:r>
          </w:p>
        </w:tc>
      </w:tr>
      <w:tr w:rsidR="000C7F83" w:rsidRPr="00ED304B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2.25 (-7.8 – 3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0.71 (-2.97 – 1.5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1 (-4.11 – 6.3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0003 (-0.003 – 0.0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4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26.5 (-75.1 – 22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ED304B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-14.</w:t>
            </w:r>
            <w:r>
              <w:rPr>
                <w:rFonts w:ascii="Gill Sans MT" w:hAnsi="Gill Sans MT"/>
                <w:sz w:val="16"/>
                <w:szCs w:val="16"/>
              </w:rPr>
              <w:t>3 (-34.2 – 5.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81 (-43.01 – 48,6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13 (-0.035 – 0.00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2</w:t>
            </w:r>
          </w:p>
        </w:tc>
      </w:tr>
      <w:tr w:rsidR="000C7F83" w:rsidTr="00101DD2">
        <w:trPr>
          <w:trHeight w:val="18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80F7D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WM</w:t>
            </w:r>
            <w:r w:rsidRPr="0056590F">
              <w:rPr>
                <w:rFonts w:ascii="Calibri" w:hAnsi="Calibri" w:cs="Calibri"/>
                <w:b/>
                <w:bCs/>
                <w:sz w:val="16"/>
                <w:szCs w:val="16"/>
              </w:rPr>
              <w:t>Δ</w:t>
            </w:r>
            <w:r w:rsidRPr="00442196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proofErr w:type="spellStart"/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MyC</w:t>
            </w:r>
            <w:r w:rsidRPr="0056590F">
              <w:rPr>
                <w:rFonts w:ascii="Calibri" w:hAnsi="Calibri" w:cs="Calibri"/>
                <w:b/>
                <w:bCs/>
                <w:sz w:val="16"/>
                <w:szCs w:val="16"/>
              </w:rPr>
              <w:t>Δ</w:t>
            </w:r>
            <w:proofErr w:type="spellEnd"/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56590F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GM</w:t>
            </w:r>
            <w:r w:rsidRPr="0056590F">
              <w:rPr>
                <w:rFonts w:ascii="Calibri" w:hAnsi="Calibri" w:cs="Calibri"/>
                <w:b/>
                <w:bCs/>
                <w:sz w:val="16"/>
                <w:szCs w:val="16"/>
              </w:rPr>
              <w:t>Δ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§</w:t>
            </w: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B80F7D" w:rsidRDefault="000C7F83" w:rsidP="00101DD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56590F">
              <w:rPr>
                <w:rFonts w:ascii="Gill Sans MT" w:hAnsi="Gill Sans MT"/>
                <w:b/>
                <w:bCs/>
                <w:sz w:val="16"/>
                <w:szCs w:val="16"/>
              </w:rPr>
              <w:t>BPF</w:t>
            </w:r>
            <w:r w:rsidRPr="0056590F">
              <w:rPr>
                <w:rFonts w:ascii="Calibri" w:hAnsi="Calibri" w:cs="Calibri"/>
                <w:b/>
                <w:bCs/>
                <w:sz w:val="16"/>
                <w:szCs w:val="16"/>
              </w:rPr>
              <w:t>Δ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</w:tr>
      <w:tr w:rsidR="000C7F83" w:rsidTr="00101DD2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Calibri" w:hAnsi="Calibri" w:cs="Calibri"/>
                <w:sz w:val="16"/>
                <w:szCs w:val="16"/>
              </w:rPr>
              <w:t>β</w:t>
            </w:r>
            <w:r w:rsidRPr="00423536">
              <w:rPr>
                <w:rFonts w:ascii="Gill Sans MT" w:hAnsi="Gill Sans MT" w:cstheme="minorHAnsi"/>
                <w:sz w:val="16"/>
                <w:szCs w:val="16"/>
              </w:rPr>
              <w:t xml:space="preserve">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p-</w:t>
            </w:r>
            <w:proofErr w:type="spellStart"/>
            <w:r w:rsidRPr="00423536">
              <w:rPr>
                <w:rFonts w:ascii="Gill Sans MT" w:hAnsi="Gill Sans MT"/>
                <w:sz w:val="16"/>
                <w:szCs w:val="16"/>
              </w:rPr>
              <w:t>value</w:t>
            </w:r>
            <w:proofErr w:type="spellEnd"/>
            <w:r w:rsidRPr="0042353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</w:tc>
      </w:tr>
      <w:tr w:rsidR="000C7F83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Tyro3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.5 (6.11 – 44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423536">
              <w:rPr>
                <w:rFonts w:ascii="Gill Sans MT" w:hAnsi="Gill Sans MT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.95</w:t>
            </w:r>
          </w:p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(</w:t>
            </w:r>
            <w:r>
              <w:rPr>
                <w:rFonts w:ascii="Gill Sans MT" w:hAnsi="Gill Sans MT"/>
                <w:sz w:val="16"/>
                <w:szCs w:val="16"/>
              </w:rPr>
              <w:t>1.84 – 14.07</w:t>
            </w:r>
            <w:r w:rsidRPr="00423536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423536">
              <w:rPr>
                <w:rFonts w:ascii="Gill Sans MT" w:hAnsi="Gill Sans MT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9 (-9.24 – 23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7</w:t>
            </w:r>
          </w:p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(-0.</w:t>
            </w:r>
            <w:r w:rsidRPr="00423536">
              <w:rPr>
                <w:rFonts w:ascii="Gill Sans MT" w:hAnsi="Gill Sans MT"/>
                <w:sz w:val="16"/>
                <w:szCs w:val="16"/>
              </w:rPr>
              <w:t>0</w:t>
            </w:r>
            <w:r>
              <w:rPr>
                <w:rFonts w:ascii="Gill Sans MT" w:hAnsi="Gill Sans MT"/>
                <w:sz w:val="16"/>
                <w:szCs w:val="16"/>
              </w:rPr>
              <w:t>01 – 0.</w:t>
            </w:r>
            <w:r w:rsidRPr="00423536">
              <w:rPr>
                <w:rFonts w:ascii="Gill Sans MT" w:hAnsi="Gill Sans MT"/>
                <w:sz w:val="16"/>
                <w:szCs w:val="16"/>
              </w:rPr>
              <w:t>02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423536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423536">
              <w:rPr>
                <w:rFonts w:ascii="Gill Sans MT" w:hAnsi="Gill Sans MT"/>
                <w:sz w:val="16"/>
                <w:szCs w:val="16"/>
              </w:rPr>
              <w:t>0.098</w:t>
            </w:r>
          </w:p>
        </w:tc>
      </w:tr>
      <w:tr w:rsidR="000C7F83" w:rsidTr="00101DD2">
        <w:trPr>
          <w:trHeight w:val="2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5 (-0.65 – 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 (-0.17 – 0.8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8 (-1.96 – 0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3 (-0.0004 – 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</w:t>
            </w:r>
          </w:p>
        </w:tc>
      </w:tr>
      <w:tr w:rsidR="000C7F83" w:rsidTr="00101DD2">
        <w:trPr>
          <w:trHeight w:val="1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-39.9 (-78.9 </w:t>
            </w:r>
            <w:r w:rsidRPr="00ED304B">
              <w:rPr>
                <w:rFonts w:ascii="Gill Sans MT" w:hAnsi="Gill Sans MT"/>
                <w:sz w:val="16"/>
                <w:szCs w:val="16"/>
                <w:lang w:val="en-GB"/>
              </w:rPr>
              <w:t>–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-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6.9 (-19.4 – 5.4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9.5 (-39.99 – 2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7 (-0.025 – 0.0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0.42 </w:t>
            </w:r>
          </w:p>
        </w:tc>
      </w:tr>
      <w:tr w:rsidR="000C7F83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5 (-2.81 – 4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8 (-0.95 – 1.3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6 (-24.12 – 21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013 (-0.002 – 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6</w:t>
            </w:r>
          </w:p>
        </w:tc>
      </w:tr>
      <w:tr w:rsidR="000C7F83" w:rsidTr="00101DD2">
        <w:trPr>
          <w:trHeight w:val="2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.4 (-3.9 – 5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4 (-2.91 – 15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F90827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 w:rsidRPr="00F90827"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1.22 (-24.12 – 2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6 (-0.005 – 0.0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8</w:t>
            </w:r>
          </w:p>
        </w:tc>
      </w:tr>
      <w:tr w:rsidR="000C7F83" w:rsidTr="00101DD2">
        <w:trPr>
          <w:trHeight w:val="4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Axl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53 (-18.54 – 25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2014B"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5 (-7.43 – 6.5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32014B">
              <w:rPr>
                <w:rFonts w:ascii="Gill Sans MT" w:hAnsi="Gill Sans MT"/>
                <w:sz w:val="16"/>
                <w:szCs w:val="16"/>
              </w:rPr>
              <w:t>0.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2.56 (-3.4 – 28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005 – 0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</w:tr>
      <w:tr w:rsidR="000C7F83" w:rsidTr="00101DD2">
        <w:trPr>
          <w:trHeight w:val="4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24 (-0.23 – 2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4 (-43.4 – 12.32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83 (-1.95 – 0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4 (-0.0003 – 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6</w:t>
            </w:r>
          </w:p>
        </w:tc>
      </w:tr>
      <w:tr w:rsidR="000C7F83" w:rsidTr="00101DD2">
        <w:trPr>
          <w:trHeight w:val="4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42.9 (-82.8 – -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DE7B78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DE7B78">
              <w:rPr>
                <w:rFonts w:ascii="Gill Sans MT" w:hAnsi="Gill Sans MT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8.1 (-20.7 – 4.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0.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6.67 (-37.15 – 23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7 (-0.025 – 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9</w:t>
            </w:r>
          </w:p>
        </w:tc>
      </w:tr>
      <w:tr w:rsidR="000C7F83" w:rsidTr="00101DD2">
        <w:trPr>
          <w:trHeight w:val="40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74 (-1.75 – 5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4 (-0.66 – 1.5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 (-2.07 – 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2 (-0.001 – 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</w:t>
            </w:r>
          </w:p>
        </w:tc>
      </w:tr>
      <w:tr w:rsidR="000C7F83" w:rsidTr="00101DD2">
        <w:trPr>
          <w:trHeight w:val="1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7.25 (-2.54 – 57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.3 (-2.12 – 16.7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5.6 (-28.4 – 17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006 – 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9</w:t>
            </w:r>
          </w:p>
        </w:tc>
      </w:tr>
      <w:tr w:rsidR="000C7F83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7908D0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er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6.2 (-51.9 – 164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2.86 (-21.6 – 47.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32014B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4.12 (-58 – 106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22 (-0.25 – 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5</w:t>
            </w:r>
          </w:p>
        </w:tc>
      </w:tr>
      <w:tr w:rsidR="000C7F83" w:rsidTr="00101DD2">
        <w:trPr>
          <w:trHeight w:val="2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6 (-0.42 – 2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 (-0.09 – 0.8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7 (-1.98 – 0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3 (-0.0003 – 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3</w:t>
            </w:r>
          </w:p>
        </w:tc>
      </w:tr>
      <w:tr w:rsidR="000C7F83" w:rsidTr="00101DD2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43.4 (-82.5 – -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Pr="0080441F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80441F">
              <w:rPr>
                <w:rFonts w:ascii="Gill Sans MT" w:hAnsi="Gill Sans MT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8.06 (-20.5 – 4.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8.44 (-40.3 – 2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08 (-0.025 – 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6</w:t>
            </w:r>
          </w:p>
        </w:tc>
      </w:tr>
      <w:tr w:rsidR="000C7F83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94 (-1.51 – 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1 (-0.59 – 1.61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6 (-2.3 – 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2 (-0.001 – 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6</w:t>
            </w:r>
          </w:p>
        </w:tc>
      </w:tr>
      <w:tr w:rsidR="000C7F83" w:rsidTr="00101DD2">
        <w:trPr>
          <w:trHeight w:val="1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.6 (-3.83 – 55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.76 (-2.61 – 16.1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4.9 (-28.8 – 19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8 (-0.005 – 0.0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</w:t>
            </w:r>
          </w:p>
        </w:tc>
      </w:tr>
      <w:tr w:rsidR="000C7F83" w:rsidRPr="00CD1478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7908D0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Gas6 (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ng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proofErr w:type="spellStart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mL</w:t>
            </w:r>
            <w:proofErr w:type="spellEnd"/>
            <w:r w:rsidRPr="007908D0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  <w:r w:rsidRPr="007908D0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1.4 (0.42 – 2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423536">
              <w:rPr>
                <w:rFonts w:ascii="Gill Sans MT" w:hAnsi="Gill Sans MT"/>
                <w:b/>
                <w:bCs/>
                <w:sz w:val="16"/>
                <w:szCs w:val="16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.4 (1.04 – 7.7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bookmarkStart w:id="0" w:name="OLE_LINK1"/>
            <w:r>
              <w:rPr>
                <w:rFonts w:ascii="Gill Sans MT" w:hAnsi="Gill Sans MT"/>
                <w:sz w:val="16"/>
                <w:szCs w:val="16"/>
                <w:lang w:val="en-GB"/>
              </w:rPr>
              <w:t>-4.67 (-12.86 – 3.53)</w:t>
            </w:r>
            <w:bookmarkEnd w:id="0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3,223E-5</w:t>
            </w:r>
          </w:p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-0.005 – 0.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00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423536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0.99</w:t>
            </w:r>
          </w:p>
        </w:tc>
      </w:tr>
      <w:tr w:rsidR="000C7F83" w:rsidRPr="00CD1478" w:rsidTr="00101DD2">
        <w:trPr>
          <w:trHeight w:val="22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3 (-0.42 – 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02912">
              <w:rPr>
                <w:rFonts w:ascii="Gill Sans MT" w:hAnsi="Gill Sans MT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3 (-0.12 – 0.77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53 (-1.72 – 0.6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0004 (-0.0002 – 0.0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</w:tr>
      <w:tr w:rsidR="000C7F83" w:rsidRPr="00CD1478" w:rsidTr="00101DD2">
        <w:trPr>
          <w:trHeight w:val="1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Sex (m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42.23 (-80.93 – -3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02912">
              <w:rPr>
                <w:rFonts w:ascii="Gill Sans MT" w:hAnsi="Gill Sans MT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7.6 (-19.5 – 4.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8.95 (-40.67 – 22.7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0.008 (-0.026 – 0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7</w:t>
            </w:r>
          </w:p>
        </w:tc>
      </w:tr>
      <w:tr w:rsidR="000C7F83" w:rsidRPr="00CD1478" w:rsidTr="00101DD2">
        <w:trPr>
          <w:trHeight w:val="41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sease duration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41 (-1.98 – 4.8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4 (-0.7 – 1.4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45 (-2.33 – 3.2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0001 (-0.001 – 0.0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85</w:t>
            </w:r>
          </w:p>
        </w:tc>
      </w:tr>
      <w:tr w:rsidR="000C7F83" w:rsidRPr="00CD1478" w:rsidTr="00101DD2">
        <w:trPr>
          <w:trHeight w:val="19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MT (h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5.4 (-3.6 – 54.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6.3 (-2.63 – 15.2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-2.73 (-26.52 – 21.0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009 (-0.005 – 0.0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7F83" w:rsidRPr="00C02912" w:rsidRDefault="000C7F83" w:rsidP="00101DD2">
            <w:pPr>
              <w:spacing w:line="276" w:lineRule="auto"/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9</w:t>
            </w:r>
          </w:p>
        </w:tc>
      </w:tr>
      <w:tr w:rsidR="000C7F83" w:rsidRPr="00BC568D" w:rsidTr="00101DD2">
        <w:trPr>
          <w:trHeight w:val="713"/>
        </w:trPr>
        <w:tc>
          <w:tcPr>
            <w:tcW w:w="9781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:rsidR="000C7F83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Abbreviations: WM – white matter; M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YC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– myelin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content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; GM – gray matter; BPF – brain parenchymal fraction; CI – confidence interval</w:t>
            </w:r>
            <w:r w:rsidR="00AB4EFB">
              <w:rPr>
                <w:rFonts w:ascii="Gill Sans MT" w:hAnsi="Gill Sans MT"/>
                <w:sz w:val="16"/>
                <w:szCs w:val="16"/>
                <w:lang w:val="en-GB"/>
              </w:rPr>
              <w:t>; DMT – disease modifying therapy; he – high-efficacy</w:t>
            </w:r>
            <w:bookmarkStart w:id="1" w:name="_GoBack"/>
            <w:bookmarkEnd w:id="1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.</w:t>
            </w:r>
          </w:p>
          <w:p w:rsidR="000C7F83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Baseline</w:t>
            </w:r>
          </w:p>
          <w:p w:rsidR="000C7F83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  <w:t xml:space="preserve">b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2 month follow-up</w:t>
            </w:r>
          </w:p>
          <w:p w:rsidR="000C7F83" w:rsidRPr="00A01946" w:rsidRDefault="000C7F83" w:rsidP="00101DD2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A01946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Multivariable models </w:t>
            </w:r>
            <w:proofErr w:type="gramStart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are adjusted</w:t>
            </w:r>
            <w:proofErr w:type="gramEnd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for age, sex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,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and 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disease duration.</w:t>
            </w:r>
          </w:p>
          <w:p w:rsidR="000C7F83" w:rsidRPr="00423536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Multivariable models </w:t>
            </w:r>
            <w:proofErr w:type="gramStart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are adjusted</w:t>
            </w:r>
            <w:proofErr w:type="gramEnd"/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for age, sex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,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 xml:space="preserve"> disease duration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, and DMT exposure</w:t>
            </w: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.</w:t>
            </w:r>
          </w:p>
          <w:p w:rsidR="000C7F83" w:rsidRPr="00423536" w:rsidRDefault="000C7F83" w:rsidP="00101DD2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23536">
              <w:rPr>
                <w:rFonts w:ascii="Gill Sans MT" w:hAnsi="Gill Sans MT"/>
                <w:sz w:val="16"/>
                <w:szCs w:val="16"/>
                <w:lang w:val="en-GB"/>
              </w:rPr>
              <w:t>Bold text symbolizes p&lt;0.05</w:t>
            </w:r>
          </w:p>
        </w:tc>
      </w:tr>
    </w:tbl>
    <w:p w:rsidR="00731B05" w:rsidRDefault="00731B05"/>
    <w:sectPr w:rsidR="00731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603AF"/>
    <w:multiLevelType w:val="hybridMultilevel"/>
    <w:tmpl w:val="10946844"/>
    <w:lvl w:ilvl="0" w:tplc="E0884B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E01ED"/>
    <w:multiLevelType w:val="hybridMultilevel"/>
    <w:tmpl w:val="F8CE97B6"/>
    <w:lvl w:ilvl="0" w:tplc="9CD88CD6">
      <w:start w:val="1"/>
      <w:numFmt w:val="decimal"/>
      <w:lvlText w:val="%1."/>
      <w:lvlJc w:val="left"/>
      <w:pPr>
        <w:ind w:left="643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363" w:hanging="360"/>
      </w:pPr>
    </w:lvl>
    <w:lvl w:ilvl="2" w:tplc="041D001B" w:tentative="1">
      <w:start w:val="1"/>
      <w:numFmt w:val="lowerRoman"/>
      <w:lvlText w:val="%3."/>
      <w:lvlJc w:val="right"/>
      <w:pPr>
        <w:ind w:left="2083" w:hanging="180"/>
      </w:pPr>
    </w:lvl>
    <w:lvl w:ilvl="3" w:tplc="041D000F" w:tentative="1">
      <w:start w:val="1"/>
      <w:numFmt w:val="decimal"/>
      <w:lvlText w:val="%4."/>
      <w:lvlJc w:val="left"/>
      <w:pPr>
        <w:ind w:left="2803" w:hanging="360"/>
      </w:pPr>
    </w:lvl>
    <w:lvl w:ilvl="4" w:tplc="041D0019" w:tentative="1">
      <w:start w:val="1"/>
      <w:numFmt w:val="lowerLetter"/>
      <w:lvlText w:val="%5."/>
      <w:lvlJc w:val="left"/>
      <w:pPr>
        <w:ind w:left="3523" w:hanging="360"/>
      </w:pPr>
    </w:lvl>
    <w:lvl w:ilvl="5" w:tplc="041D001B" w:tentative="1">
      <w:start w:val="1"/>
      <w:numFmt w:val="lowerRoman"/>
      <w:lvlText w:val="%6."/>
      <w:lvlJc w:val="right"/>
      <w:pPr>
        <w:ind w:left="4243" w:hanging="180"/>
      </w:pPr>
    </w:lvl>
    <w:lvl w:ilvl="6" w:tplc="041D000F" w:tentative="1">
      <w:start w:val="1"/>
      <w:numFmt w:val="decimal"/>
      <w:lvlText w:val="%7."/>
      <w:lvlJc w:val="left"/>
      <w:pPr>
        <w:ind w:left="4963" w:hanging="360"/>
      </w:pPr>
    </w:lvl>
    <w:lvl w:ilvl="7" w:tplc="041D0019" w:tentative="1">
      <w:start w:val="1"/>
      <w:numFmt w:val="lowerLetter"/>
      <w:lvlText w:val="%8."/>
      <w:lvlJc w:val="left"/>
      <w:pPr>
        <w:ind w:left="5683" w:hanging="360"/>
      </w:pPr>
    </w:lvl>
    <w:lvl w:ilvl="8" w:tplc="041D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450F1805"/>
    <w:multiLevelType w:val="hybridMultilevel"/>
    <w:tmpl w:val="E022270A"/>
    <w:lvl w:ilvl="0" w:tplc="69902A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F83"/>
    <w:rsid w:val="000C7F83"/>
    <w:rsid w:val="00211B14"/>
    <w:rsid w:val="002839CD"/>
    <w:rsid w:val="00292924"/>
    <w:rsid w:val="005F4821"/>
    <w:rsid w:val="00731B05"/>
    <w:rsid w:val="00AB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A4695"/>
  <w15:chartTrackingRefBased/>
  <w15:docId w15:val="{26563D7A-331D-40BF-9C98-931E4063C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F83"/>
  </w:style>
  <w:style w:type="paragraph" w:styleId="Heading1">
    <w:name w:val="heading 1"/>
    <w:basedOn w:val="Normal"/>
    <w:next w:val="Normal"/>
    <w:link w:val="Heading1Char"/>
    <w:uiPriority w:val="9"/>
    <w:qFormat/>
    <w:rsid w:val="000C7F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F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0C7F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F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F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F83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0C7F8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C7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F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F8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7F8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F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F8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C7F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C7F83"/>
  </w:style>
  <w:style w:type="table" w:styleId="TableGrid">
    <w:name w:val="Table Grid"/>
    <w:basedOn w:val="TableNormal"/>
    <w:uiPriority w:val="39"/>
    <w:rsid w:val="000C7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7F8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C7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51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l Rosenstein</dc:creator>
  <cp:keywords/>
  <dc:description/>
  <cp:lastModifiedBy>Igal Rosenstein</cp:lastModifiedBy>
  <cp:revision>2</cp:revision>
  <dcterms:created xsi:type="dcterms:W3CDTF">2024-11-11T10:37:00Z</dcterms:created>
  <dcterms:modified xsi:type="dcterms:W3CDTF">2024-11-14T13:13:00Z</dcterms:modified>
</cp:coreProperties>
</file>